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847" w:rsidRPr="00B14847" w:rsidRDefault="00895480" w:rsidP="00B1484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upporting</w:t>
      </w:r>
      <w:r w:rsidR="00B14847" w:rsidRPr="00B1484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I</w:t>
      </w:r>
      <w:r w:rsidR="00B14847" w:rsidRPr="00B1484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nformation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Fil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1</w:t>
      </w:r>
    </w:p>
    <w:p w:rsidR="00B14847" w:rsidRPr="00B14847" w:rsidRDefault="00B14847" w:rsidP="00B1484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B1484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Table S1: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</w:t>
      </w:r>
      <w:r w:rsidRPr="00B1484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Sampling station characteristics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. </w:t>
      </w:r>
    </w:p>
    <w:tbl>
      <w:tblPr>
        <w:tblW w:w="97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660"/>
        <w:gridCol w:w="1660"/>
        <w:gridCol w:w="1660"/>
        <w:gridCol w:w="1660"/>
      </w:tblGrid>
      <w:tr w:rsidR="00B14847" w:rsidRPr="00B14847" w:rsidTr="00895480">
        <w:trPr>
          <w:trHeight w:val="330"/>
        </w:trPr>
        <w:tc>
          <w:tcPr>
            <w:tcW w:w="3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tati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F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F1.5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F3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F5</w:t>
            </w:r>
          </w:p>
        </w:tc>
      </w:tr>
      <w:tr w:rsidR="00B14847" w:rsidRPr="00B14847" w:rsidTr="0089548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coordina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7º35’22’’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7º35’23’’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7º35’42’’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7º35’32’’N</w:t>
            </w:r>
          </w:p>
        </w:tc>
      </w:tr>
      <w:tr w:rsidR="00B14847" w:rsidRPr="00B14847" w:rsidTr="0089548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1º10’06’’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1º07’28’’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0º27’36’’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0º03’46’’E</w:t>
            </w:r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2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penetration depth sediment (m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&lt;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*</w:t>
            </w:r>
          </w:p>
        </w:tc>
      </w:tr>
      <w:tr w:rsidR="00B14847" w:rsidRPr="00B14847" w:rsidTr="00895480">
        <w:trPr>
          <w:trHeight w:val="40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2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 in bottom water (</w:t>
            </w:r>
            <w:r w:rsidRPr="00B148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µ</w:t>
            </w: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l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L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.08</w:t>
            </w:r>
          </w:p>
        </w:tc>
      </w:tr>
      <w:tr w:rsidR="00B14847" w:rsidRPr="00B14847" w:rsidTr="0089548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Salinity bottom water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</w:t>
            </w:r>
          </w:p>
        </w:tc>
      </w:tr>
      <w:tr w:rsidR="00B14847" w:rsidRPr="00B14847" w:rsidTr="0089548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emperature bottom wa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7</w:t>
            </w:r>
          </w:p>
        </w:tc>
      </w:tr>
      <w:tr w:rsidR="00B14847" w:rsidRPr="00B14847" w:rsidTr="00895480">
        <w:trPr>
          <w:trHeight w:val="40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2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in bottom water (mL L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</w:t>
            </w:r>
          </w:p>
        </w:tc>
      </w:tr>
      <w:tr w:rsidR="00B14847" w:rsidRPr="00B14847" w:rsidTr="0089548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epth (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35</w:t>
            </w:r>
          </w:p>
        </w:tc>
      </w:tr>
      <w:tr w:rsidR="00B14847" w:rsidRPr="00B14847" w:rsidTr="00895480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re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ater p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.8</w:t>
            </w:r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rganic matter content (% dry weigh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</w:t>
            </w:r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ore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ater phosphate (</w:t>
            </w:r>
            <w:r w:rsidRPr="00B148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µ</w:t>
            </w: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l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L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4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.5</w:t>
            </w:r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otal P (</w:t>
            </w:r>
            <w:r w:rsidRPr="00B148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µ</w:t>
            </w: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l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g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ry weigh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 org (</w:t>
            </w:r>
            <w:r w:rsidRPr="00B148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nl-NL"/>
              </w:rPr>
              <w:t>µ</w:t>
            </w: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l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g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ry weight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org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org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:P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or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0 :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37 :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6 :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</w:tr>
      <w:tr w:rsidR="00B14847" w:rsidRPr="00B14847" w:rsidTr="00895480">
        <w:trPr>
          <w:trHeight w:val="37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org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:P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to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7 :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6 :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72 :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d</w:t>
            </w:r>
            <w:proofErr w:type="spellEnd"/>
          </w:p>
        </w:tc>
      </w:tr>
      <w:tr w:rsidR="00B14847" w:rsidRPr="00B14847" w:rsidTr="00895480">
        <w:trPr>
          <w:trHeight w:val="63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hosphatase activity  (</w:t>
            </w:r>
            <w:r w:rsidRPr="00B148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l-NL"/>
              </w:rPr>
              <w:t>µ</w:t>
            </w:r>
            <w:proofErr w:type="spellStart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ol</w:t>
            </w:r>
            <w:proofErr w:type="spellEnd"/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g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ry weight h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-1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.55</w:t>
            </w:r>
          </w:p>
        </w:tc>
      </w:tr>
      <w:tr w:rsidR="00B14847" w:rsidRPr="00B14847" w:rsidTr="00895480">
        <w:trPr>
          <w:trHeight w:val="330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H4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+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/HPO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nl-NL"/>
              </w:rPr>
              <w:t>4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2-</w:t>
            </w: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flux ratio (molar)*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.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9.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d</w:t>
            </w:r>
          </w:p>
        </w:tc>
      </w:tr>
    </w:tbl>
    <w:p w:rsidR="00B14847" w:rsidRPr="00B14847" w:rsidRDefault="00B14847" w:rsidP="00B14847">
      <w:pPr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</w:pPr>
    </w:p>
    <w:p w:rsidR="00895480" w:rsidRDefault="00B14847" w:rsidP="00B1484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proofErr w:type="spellStart"/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Pore</w:t>
      </w:r>
      <w:proofErr w:type="spellEnd"/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water and sediment data are averaged values for the top centimeter. (</w:t>
      </w:r>
      <w:proofErr w:type="spellStart"/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nd</w:t>
      </w:r>
      <w:proofErr w:type="spellEnd"/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: not determined; *: sediment oxygen profiles not determined as sulfide was detected in bottom water; **: values from ref 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instrText xml:space="preserve"> ADDIN EN.CITE &lt;EndNote&gt;&lt;Cite&gt;&lt;Author&gt;Jilbert&lt;/Author&gt;&lt;Year&gt;2011&lt;/Year&gt;&lt;RecNum&gt;82&lt;/RecNum&gt;&lt;DisplayText&gt;[10]&lt;/DisplayText&gt;&lt;record&gt;&lt;rec-number&gt;82&lt;/rec-number&gt;&lt;foreign-keys&gt;&lt;key app="EN" db-id="9ep0prfwt2v09keraz8vdsf2xa5xdp5evfpz"&gt;82&lt;/key&gt;&lt;/foreign-keys&gt;&lt;ref-type name="Journal Article"&gt;17&lt;/ref-type&gt;&lt;contributors&gt;&lt;authors&gt;&lt;author&gt;Jilbert, T.&lt;/author&gt;&lt;author&gt;Slomp, C. P.&lt;/author&gt;&lt;author&gt;Gustafsson, B. G.&lt;/author&gt;&lt;author&gt;Boer, W.&lt;/author&gt;&lt;/authors&gt;&lt;/contributors&gt;&lt;auth-address&gt;Jilbert, T&amp;#xD;Univ Utrecht, Fac Geosci, Dept Earth Sci Geochem, POB 80 021, NL-3508 TA Utrecht, Netherlands&amp;#xD;Univ Utrecht, Fac Geosci, Dept Earth Sci Geochem, POB 80 021, NL-3508 TA Utrecht, Netherlands&amp;#xD;Univ Utrecht, Fac Geosci, Dept Earth Sci Geochem, NL-3508 TA Utrecht, Netherlands&amp;#xD;Stockholm Univ, Stockholm Resilience Ctr, Balt Nest Inst, S-10691 Stockholm, Sweden&amp;#xD;Royal Netherlands Inst Sea Res NIOZ, Den Burg, Texel, Netherlands&lt;/auth-address&gt;&lt;titles&gt;&lt;title&gt;Beyond the Fe-P-redox connection: preferential regeneration of phosphorus from organic matter as a key control on Baltic Sea nutrient cycles&lt;/title&gt;&lt;secondary-title&gt;Biogeosciences&lt;/secondary-title&gt;&lt;alt-title&gt;Biogeosciences&lt;/alt-title&gt;&lt;/titles&gt;&lt;pages&gt;1699-1720&lt;/pages&gt;&lt;volume&gt;8&lt;/volume&gt;&lt;number&gt;6&lt;/number&gt;&lt;keywords&gt;&lt;keyword&gt;eastern gotland basin&lt;/keyword&gt;&lt;keyword&gt;water-column anoxia&lt;/keyword&gt;&lt;keyword&gt;mediterranean sapropel&lt;/keyword&gt;&lt;keyword&gt;cyanobacteria blooms&lt;/keyword&gt;&lt;keyword&gt;dissolved substances&lt;/keyword&gt;&lt;keyword&gt;benthic macrofauna&lt;/keyword&gt;&lt;keyword&gt;sediments&lt;/keyword&gt;&lt;keyword&gt;hypoxia&lt;/keyword&gt;&lt;keyword&gt;exchange&lt;/keyword&gt;&lt;keyword&gt;variability&lt;/keyword&gt;&lt;/keywords&gt;&lt;dates&gt;&lt;year&gt;2011&lt;/year&gt;&lt;/dates&gt;&lt;isbn&gt;1726-4170&lt;/isbn&gt;&lt;accession-num&gt;ISI:000292241600004&lt;/accession-num&gt;&lt;urls&gt;&lt;related-urls&gt;&lt;url&gt;&amp;lt;Go to ISI&amp;gt;://000292241600004&lt;/url&gt;&lt;/related-urls&gt;&lt;/urls&gt;&lt;electronic-resource-num&gt;DOI 10.5194/bg-8-1699-2011&lt;/electronic-resource-num&gt;&lt;language&gt;English&lt;/language&gt;&lt;/record&gt;&lt;/Cite&gt;&lt;/EndNote&gt;</w:instrTex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separate"/>
      </w:r>
      <w:r w:rsidRPr="00B14847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>[</w:t>
      </w:r>
      <w:hyperlink w:anchor="_ENREF_10" w:tooltip="Jilbert, 2011 #82" w:history="1">
        <w:r w:rsidRPr="00B14847">
          <w:rPr>
            <w:rFonts w:ascii="Times New Roman" w:eastAsia="Times New Roman" w:hAnsi="Times New Roman" w:cs="Times New Roman"/>
            <w:noProof/>
            <w:sz w:val="24"/>
            <w:szCs w:val="24"/>
            <w:lang w:val="en-US" w:eastAsia="nl-NL"/>
          </w:rPr>
          <w:t>10</w:t>
        </w:r>
      </w:hyperlink>
      <w:r w:rsidRPr="00B14847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>]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). Table adapted from ref 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begin"/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instrText xml:space="preserve"> ADDIN EN.CITE &lt;EndNote&gt;&lt;Cite&gt;&lt;Author&gt;Steenbergh&lt;/Author&gt;&lt;Year&gt;2011&lt;/Year&gt;&lt;RecNum&gt;65&lt;/RecNum&gt;&lt;DisplayText&gt;[7]&lt;/DisplayText&gt;&lt;record&gt;&lt;rec-number&gt;65&lt;/rec-number&gt;&lt;foreign-keys&gt;&lt;key app="EN" db-id="9ep0prfwt2v09keraz8vdsf2xa5xdp5evfpz"&gt;65&lt;/key&gt;&lt;/foreign-keys&gt;&lt;ref-type name="Journal Article"&gt;17&lt;/ref-type&gt;&lt;contributors&gt;&lt;authors&gt;&lt;author&gt;Steenbergh, A. K.&lt;/author&gt;&lt;author&gt;Bodelier, P. L. E.&lt;/author&gt;&lt;author&gt;Hoogveld, H. L.&lt;/author&gt;&lt;author&gt;Slomp, C. P.&lt;/author&gt;&lt;author&gt;Laanbroek, H. J.&lt;/author&gt;&lt;/authors&gt;&lt;/contributors&gt;&lt;auth-address&gt;Steenbergh, AK&amp;#xD;Netherlands Inst Ecol, Wageningen, Netherlands&amp;#xD;Netherlands Inst Ecol, Wageningen, Netherlands&amp;#xD;Netherlands Inst Ecol, Wageningen, Netherlands&amp;#xD;Univ Utrecht, Dept Earth Sci Geochem, Fac Geosci, Utrecht, Netherlands&amp;#xD;Univ Utrecht, Fac Sci, Inst Environm Biol, Utrecht, Netherlands&lt;/auth-address&gt;&lt;titles&gt;&lt;title&gt;Phosphatases relieve carbon limitation of microbial activity in Baltic Sea sediments along a redox-gradient&lt;/title&gt;&lt;secondary-title&gt;Limnology and Oceanography&lt;/secondary-title&gt;&lt;alt-title&gt;Limnol Oceanogr&lt;/alt-title&gt;&lt;/titles&gt;&lt;pages&gt;2018-2026&lt;/pages&gt;&lt;volume&gt;56&lt;/volume&gt;&lt;number&gt;6&lt;/number&gt;&lt;keywords&gt;&lt;keyword&gt;marine-sediments&lt;/keyword&gt;&lt;keyword&gt;organic-matter&lt;/keyword&gt;&lt;keyword&gt;phosphorus&lt;/keyword&gt;&lt;keyword&gt;bacteria&lt;/keyword&gt;&lt;keyword&gt;nitrogen&lt;/keyword&gt;&lt;keyword&gt;regeneration&lt;/keyword&gt;&lt;keyword&gt;oxygen&lt;/keyword&gt;&lt;keyword&gt;burial&lt;/keyword&gt;&lt;keyword&gt;basin&lt;/keyword&gt;&lt;keyword&gt;adsorption&lt;/keyword&gt;&lt;/keywords&gt;&lt;dates&gt;&lt;year&gt;2011&lt;/year&gt;&lt;pub-dates&gt;&lt;date&gt;Nov&lt;/date&gt;&lt;/pub-dates&gt;&lt;/dates&gt;&lt;isbn&gt;0024-3590&lt;/isbn&gt;&lt;accession-num&gt;ISI:000299349700005&lt;/accession-num&gt;&lt;urls&gt;&lt;related-urls&gt;&lt;url&gt;&amp;lt;Go to ISI&amp;gt;://000299349700005&lt;/url&gt;&lt;/related-urls&gt;&lt;/urls&gt;&lt;electronic-resource-num&gt;DOI 10.4319/lo.2011.56.6.2018&lt;/electronic-resource-num&gt;&lt;language&gt;English&lt;/language&gt;&lt;/record&gt;&lt;/Cite&gt;&lt;/EndNote&gt;</w:instrTex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separate"/>
      </w:r>
      <w:r w:rsidRPr="00B14847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>[</w:t>
      </w:r>
      <w:hyperlink w:anchor="_ENREF_7" w:tooltip="Steenbergh, 2011 #65" w:history="1">
        <w:r w:rsidRPr="00B14847">
          <w:rPr>
            <w:rFonts w:ascii="Times New Roman" w:eastAsia="Times New Roman" w:hAnsi="Times New Roman" w:cs="Times New Roman"/>
            <w:noProof/>
            <w:sz w:val="24"/>
            <w:szCs w:val="24"/>
            <w:lang w:val="en-US" w:eastAsia="nl-NL"/>
          </w:rPr>
          <w:t>7</w:t>
        </w:r>
      </w:hyperlink>
      <w:r w:rsidRPr="00B14847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>]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fldChar w:fldCharType="end"/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.</w:t>
      </w:r>
    </w:p>
    <w:p w:rsidR="00895480" w:rsidRDefault="00895480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br w:type="page"/>
      </w:r>
    </w:p>
    <w:p w:rsidR="00B14847" w:rsidRPr="00B14847" w:rsidRDefault="00B14847" w:rsidP="00B1484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B1484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lastRenderedPageBreak/>
        <w:t xml:space="preserve">Table S2: DGGE bins with a significant fit to the community structure CA. </w:t>
      </w:r>
    </w:p>
    <w:tbl>
      <w:tblPr>
        <w:tblW w:w="73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"/>
        <w:gridCol w:w="852"/>
        <w:gridCol w:w="720"/>
        <w:gridCol w:w="5310"/>
      </w:tblGrid>
      <w:tr w:rsidR="00B14847" w:rsidRPr="00B14847" w:rsidTr="00895480">
        <w:trPr>
          <w:trHeight w:val="20"/>
        </w:trPr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895480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4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i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895480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4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r</w:t>
            </w:r>
            <w:r w:rsidRPr="0089548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nl-NL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895480" w:rsidRDefault="00B14847" w:rsidP="00B14847">
            <w:pPr>
              <w:spacing w:after="0" w:line="240" w:lineRule="auto"/>
              <w:ind w:left="-7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4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(&gt;r)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895480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895480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hylum</w:t>
            </w:r>
          </w:p>
        </w:tc>
      </w:tr>
      <w:tr w:rsidR="00B14847" w:rsidRPr="00B14847" w:rsidTr="00895480">
        <w:trPr>
          <w:trHeight w:val="20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Cyanobacteria (3/4) &amp; Proteobacteria (1/4)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oteobacteria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oteobacteria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oteobacteria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acteroidetes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oteobacteria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oteobacteria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acteroidetes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one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Bacteroidetes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one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none</w:t>
            </w:r>
          </w:p>
        </w:tc>
      </w:tr>
      <w:tr w:rsidR="00B14847" w:rsidRPr="00B14847" w:rsidTr="00BD06D9">
        <w:trPr>
          <w:trHeight w:val="20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895480">
        <w:trPr>
          <w:trHeight w:val="20"/>
        </w:trPr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2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unknown</w:t>
            </w:r>
          </w:p>
        </w:tc>
      </w:tr>
      <w:tr w:rsidR="00B14847" w:rsidRPr="00B14847" w:rsidTr="00895480">
        <w:trPr>
          <w:trHeight w:val="20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9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*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47" w:rsidRPr="00B14847" w:rsidRDefault="00B14847" w:rsidP="00B14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B14847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Proteobacteria(2/3) / Firmicutes (1/3)</w:t>
            </w:r>
          </w:p>
        </w:tc>
      </w:tr>
    </w:tbl>
    <w:p w:rsidR="00B14847" w:rsidRPr="00B14847" w:rsidRDefault="00B14847" w:rsidP="00B1484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B14847" w:rsidRPr="00B14847" w:rsidRDefault="00B14847" w:rsidP="00B1484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Significance codes: </w:t>
      </w:r>
      <w:r w:rsidRPr="00B14847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*** = 0.001, ** = 0.001 &lt; 0.01, * = 0.01 &lt; 0.05. </w:t>
      </w:r>
      <w:r w:rsidRPr="00B1484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DGGE bins that do not contain a band with a phylogenetic tag are labeled “unknown”. </w:t>
      </w:r>
    </w:p>
    <w:p w:rsidR="00B14847" w:rsidRPr="00B14847" w:rsidRDefault="00B14847" w:rsidP="00B14847">
      <w:pPr>
        <w:rPr>
          <w:rFonts w:ascii="Times New Roman" w:eastAsia="Times New Roman" w:hAnsi="Times New Roman" w:cs="Times New Roman"/>
          <w:b/>
          <w:sz w:val="24"/>
          <w:szCs w:val="24"/>
          <w:highlight w:val="magenta"/>
          <w:lang w:val="en-US" w:eastAsia="nl-NL"/>
        </w:rPr>
      </w:pPr>
    </w:p>
    <w:p w:rsidR="00B14847" w:rsidRPr="00B14847" w:rsidRDefault="00B14847" w:rsidP="00B14847">
      <w:pPr>
        <w:rPr>
          <w:rFonts w:ascii="Times New Roman" w:eastAsia="Times New Roman" w:hAnsi="Times New Roman" w:cs="Times New Roman"/>
          <w:b/>
          <w:sz w:val="24"/>
          <w:szCs w:val="24"/>
          <w:highlight w:val="magenta"/>
          <w:lang w:val="en-US" w:eastAsia="nl-NL"/>
        </w:rPr>
      </w:pPr>
      <w:r w:rsidRPr="00B14847">
        <w:rPr>
          <w:rFonts w:ascii="Times New Roman" w:eastAsia="Times New Roman" w:hAnsi="Times New Roman" w:cs="Times New Roman"/>
          <w:b/>
          <w:sz w:val="24"/>
          <w:szCs w:val="24"/>
          <w:highlight w:val="magenta"/>
          <w:lang w:val="en-US" w:eastAsia="nl-NL"/>
        </w:rPr>
        <w:br w:type="page"/>
      </w:r>
    </w:p>
    <w:p w:rsidR="00B14847" w:rsidRPr="00B14847" w:rsidRDefault="00B14847" w:rsidP="00B1484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B14847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lastRenderedPageBreak/>
        <w:t>Table S4: Class level abundance of DNA, whole-cell, and RNA fraction of the slurry incubations (%).</w:t>
      </w:r>
    </w:p>
    <w:tbl>
      <w:tblPr>
        <w:tblStyle w:val="TableGrid"/>
        <w:tblW w:w="8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1296"/>
        <w:gridCol w:w="832"/>
        <w:gridCol w:w="767"/>
        <w:gridCol w:w="856"/>
        <w:gridCol w:w="1054"/>
        <w:gridCol w:w="785"/>
      </w:tblGrid>
      <w:tr w:rsidR="00B14847" w:rsidRPr="00B14847" w:rsidTr="00895480">
        <w:trPr>
          <w:trHeight w:val="20"/>
        </w:trPr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lass affilia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oxic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anoxi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NP</w:t>
            </w:r>
          </w:p>
        </w:tc>
      </w:tr>
      <w:tr w:rsidR="00B14847" w:rsidRPr="00B14847" w:rsidTr="00895480">
        <w:trPr>
          <w:trHeight w:val="20"/>
        </w:trPr>
        <w:tc>
          <w:tcPr>
            <w:tcW w:w="2856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 w:val="restart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Gamma- &amp; Epsilonprote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eltaprote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Epsilonprote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 w:val="restart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Bacilli &amp; Alpha- &amp; Gammaproteobacteria</w:t>
            </w:r>
          </w:p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 w:val="restart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lostridia &amp; Alphaprote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 w:val="restart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Cyanobacteria &amp; Gammaproteobacteria</w:t>
            </w:r>
          </w:p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vMerge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14847" w:rsidRPr="00B14847" w:rsidTr="00BD06D9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Flavobacteria</w:t>
            </w: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14847" w:rsidRPr="00B14847" w:rsidTr="00895480">
        <w:trPr>
          <w:trHeight w:val="20"/>
        </w:trPr>
        <w:tc>
          <w:tcPr>
            <w:tcW w:w="285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whole-cell</w:t>
            </w:r>
          </w:p>
        </w:tc>
        <w:tc>
          <w:tcPr>
            <w:tcW w:w="83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14847" w:rsidRPr="00B14847" w:rsidTr="00895480">
        <w:trPr>
          <w:trHeight w:val="20"/>
        </w:trPr>
        <w:tc>
          <w:tcPr>
            <w:tcW w:w="2856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:rsidR="00B14847" w:rsidRPr="00B14847" w:rsidRDefault="00B14847" w:rsidP="00B148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48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5F3C35" w:rsidRDefault="005F3C35"/>
    <w:sectPr w:rsidR="005F3C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847"/>
    <w:rsid w:val="005F3C35"/>
    <w:rsid w:val="00895480"/>
    <w:rsid w:val="00B14847"/>
    <w:rsid w:val="00C8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847"/>
    <w:pPr>
      <w:spacing w:after="0" w:line="240" w:lineRule="auto"/>
    </w:pPr>
    <w:rPr>
      <w:rFonts w:eastAsia="Times New Roman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847"/>
    <w:pPr>
      <w:spacing w:after="0" w:line="240" w:lineRule="auto"/>
    </w:pPr>
    <w:rPr>
      <w:rFonts w:eastAsia="Times New Roman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1</Words>
  <Characters>5946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7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bergh, Anne2</dc:creator>
  <cp:lastModifiedBy>Steenbergh, Anne2</cp:lastModifiedBy>
  <cp:revision>2</cp:revision>
  <dcterms:created xsi:type="dcterms:W3CDTF">2014-02-28T08:42:00Z</dcterms:created>
  <dcterms:modified xsi:type="dcterms:W3CDTF">2014-02-28T08:42:00Z</dcterms:modified>
</cp:coreProperties>
</file>